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5625"/>
        <w:tblW w:w="13788" w:type="dxa"/>
        <w:tblLayout w:type="fixed"/>
        <w:tblLook w:val="04A0" w:firstRow="1" w:lastRow="0" w:firstColumn="1" w:lastColumn="0" w:noHBand="0" w:noVBand="1"/>
      </w:tblPr>
      <w:tblGrid>
        <w:gridCol w:w="1458"/>
        <w:gridCol w:w="1710"/>
        <w:gridCol w:w="5220"/>
        <w:gridCol w:w="5400"/>
      </w:tblGrid>
      <w:tr w:rsidR="00E33F99" w:rsidRPr="0013049C" w:rsidTr="00E46AFC">
        <w:tc>
          <w:tcPr>
            <w:tcW w:w="1458" w:type="dxa"/>
            <w:vAlign w:val="center"/>
          </w:tcPr>
          <w:p w:rsidR="00EE0485" w:rsidRPr="0013049C" w:rsidRDefault="00EE0485" w:rsidP="000144F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13049C">
              <w:rPr>
                <w:rFonts w:asciiTheme="minorBidi" w:hAnsiTheme="minorBidi"/>
                <w:sz w:val="24"/>
                <w:szCs w:val="24"/>
              </w:rPr>
              <w:t>Age</w:t>
            </w:r>
          </w:p>
          <w:p w:rsidR="00EE0485" w:rsidRPr="0013049C" w:rsidRDefault="00EE0485" w:rsidP="000144F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13049C">
              <w:rPr>
                <w:rFonts w:asciiTheme="minorBidi" w:hAnsiTheme="minorBidi"/>
                <w:sz w:val="24"/>
                <w:szCs w:val="24"/>
              </w:rPr>
              <w:t>(DOB): 17/7/2008</w:t>
            </w:r>
          </w:p>
        </w:tc>
        <w:tc>
          <w:tcPr>
            <w:tcW w:w="1710" w:type="dxa"/>
            <w:vAlign w:val="center"/>
          </w:tcPr>
          <w:p w:rsidR="00EE0485" w:rsidRPr="0013049C" w:rsidRDefault="00EE0485" w:rsidP="000144F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13049C">
              <w:rPr>
                <w:rFonts w:asciiTheme="minorBidi" w:hAnsiTheme="minorBidi"/>
                <w:sz w:val="24"/>
                <w:szCs w:val="24"/>
              </w:rPr>
              <w:t>Date</w:t>
            </w:r>
          </w:p>
        </w:tc>
        <w:tc>
          <w:tcPr>
            <w:tcW w:w="5220" w:type="dxa"/>
            <w:vAlign w:val="center"/>
          </w:tcPr>
          <w:p w:rsidR="00EE0485" w:rsidRPr="0013049C" w:rsidRDefault="00EE0485" w:rsidP="000144F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13049C">
              <w:rPr>
                <w:rFonts w:asciiTheme="minorBidi" w:hAnsiTheme="minorBidi"/>
                <w:sz w:val="24"/>
                <w:szCs w:val="24"/>
              </w:rPr>
              <w:t>Clinical information</w:t>
            </w:r>
          </w:p>
        </w:tc>
        <w:tc>
          <w:tcPr>
            <w:tcW w:w="5400" w:type="dxa"/>
            <w:vAlign w:val="center"/>
          </w:tcPr>
          <w:p w:rsidR="00EE0485" w:rsidRPr="0013049C" w:rsidRDefault="00E46AFC" w:rsidP="000144F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anagement</w:t>
            </w:r>
          </w:p>
        </w:tc>
      </w:tr>
      <w:tr w:rsidR="00E33F99" w:rsidRPr="0013049C" w:rsidTr="00E46AFC">
        <w:tc>
          <w:tcPr>
            <w:tcW w:w="1458" w:type="dxa"/>
            <w:vAlign w:val="center"/>
          </w:tcPr>
          <w:p w:rsidR="00EE0485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-month</w:t>
            </w:r>
          </w:p>
        </w:tc>
        <w:tc>
          <w:tcPr>
            <w:tcW w:w="1710" w:type="dxa"/>
            <w:vAlign w:val="center"/>
          </w:tcPr>
          <w:p w:rsidR="00EE0485" w:rsidRPr="004F23FB" w:rsidRDefault="00EE0485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April</w:t>
            </w:r>
            <w:r w:rsidR="0013049C" w:rsidRPr="004F23FB">
              <w:rPr>
                <w:rFonts w:asciiTheme="minorBidi" w:hAnsiTheme="minorBidi"/>
                <w:sz w:val="20"/>
                <w:szCs w:val="20"/>
              </w:rPr>
              <w:t>/</w:t>
            </w:r>
            <w:r w:rsidRPr="004F23FB">
              <w:rPr>
                <w:rFonts w:asciiTheme="minorBidi" w:hAnsiTheme="minorBidi"/>
                <w:sz w:val="20"/>
                <w:szCs w:val="20"/>
              </w:rPr>
              <w:t xml:space="preserve"> 2009</w:t>
            </w:r>
          </w:p>
        </w:tc>
        <w:tc>
          <w:tcPr>
            <w:tcW w:w="5220" w:type="dxa"/>
            <w:vAlign w:val="center"/>
          </w:tcPr>
          <w:p w:rsidR="00EE0485" w:rsidRPr="004F23FB" w:rsidRDefault="00EE0485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Encephalitis</w:t>
            </w:r>
            <w:r w:rsidR="0013049C" w:rsidRPr="004F23FB">
              <w:rPr>
                <w:rFonts w:asciiTheme="minorBidi" w:hAnsiTheme="minorBidi"/>
                <w:sz w:val="20"/>
                <w:szCs w:val="20"/>
              </w:rPr>
              <w:t>, Epilepsy, CP with mental retardation</w:t>
            </w:r>
          </w:p>
        </w:tc>
        <w:tc>
          <w:tcPr>
            <w:tcW w:w="5400" w:type="dxa"/>
            <w:vAlign w:val="center"/>
          </w:tcPr>
          <w:p w:rsidR="00EE0485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</w:p>
        </w:tc>
      </w:tr>
      <w:tr w:rsidR="001A293E" w:rsidRPr="0013049C" w:rsidTr="00E46AFC">
        <w:trPr>
          <w:trHeight w:val="96"/>
        </w:trPr>
        <w:tc>
          <w:tcPr>
            <w:tcW w:w="1458" w:type="dxa"/>
            <w:vMerge w:val="restart"/>
            <w:vAlign w:val="center"/>
          </w:tcPr>
          <w:p w:rsidR="001A293E" w:rsidRPr="0013049C" w:rsidRDefault="001A293E" w:rsidP="000144F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-year</w:t>
            </w: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1/12/2013</w:t>
            </w:r>
          </w:p>
        </w:tc>
        <w:tc>
          <w:tcPr>
            <w:tcW w:w="5220" w:type="dxa"/>
            <w:vAlign w:val="center"/>
          </w:tcPr>
          <w:p w:rsidR="001A293E" w:rsidRPr="004F23FB" w:rsidRDefault="0096595D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Acute resp</w:t>
            </w:r>
            <w:r w:rsidR="000144F1" w:rsidRPr="004F23FB">
              <w:rPr>
                <w:rFonts w:asciiTheme="minorBidi" w:hAnsiTheme="minorBidi"/>
                <w:sz w:val="20"/>
                <w:szCs w:val="20"/>
              </w:rPr>
              <w:t xml:space="preserve">iratory </w:t>
            </w:r>
            <w:r w:rsidRPr="004F23FB">
              <w:rPr>
                <w:rFonts w:asciiTheme="minorBidi" w:hAnsiTheme="minorBidi"/>
                <w:sz w:val="20"/>
                <w:szCs w:val="20"/>
              </w:rPr>
              <w:t xml:space="preserve">infection </w:t>
            </w:r>
            <w:r w:rsidR="000144F1" w:rsidRPr="004F23FB">
              <w:rPr>
                <w:rFonts w:asciiTheme="minorBidi" w:hAnsiTheme="minorBidi"/>
                <w:sz w:val="20"/>
                <w:szCs w:val="20"/>
              </w:rPr>
              <w:t>complicated by</w:t>
            </w:r>
            <w:r w:rsidRPr="004F23F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0144F1" w:rsidRPr="004F23FB">
              <w:rPr>
                <w:rFonts w:asciiTheme="minorBidi" w:hAnsiTheme="minorBidi"/>
                <w:sz w:val="20"/>
                <w:szCs w:val="20"/>
              </w:rPr>
              <w:t>m</w:t>
            </w:r>
            <w:r w:rsidRPr="004F23FB">
              <w:rPr>
                <w:rFonts w:asciiTheme="minorBidi" w:hAnsiTheme="minorBidi"/>
                <w:sz w:val="20"/>
                <w:szCs w:val="20"/>
              </w:rPr>
              <w:t xml:space="preserve">iddle lobe atelectasis </w:t>
            </w:r>
          </w:p>
        </w:tc>
        <w:tc>
          <w:tcPr>
            <w:tcW w:w="5400" w:type="dxa"/>
            <w:vAlign w:val="center"/>
          </w:tcPr>
          <w:p w:rsidR="001A293E" w:rsidRPr="004F23FB" w:rsidRDefault="000144F1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 xml:space="preserve">Hospital admission, </w:t>
            </w:r>
            <w:r w:rsidR="0096595D" w:rsidRPr="004F23FB">
              <w:rPr>
                <w:rFonts w:asciiTheme="minorBidi" w:hAnsiTheme="minorBidi"/>
                <w:sz w:val="20"/>
                <w:szCs w:val="20"/>
              </w:rPr>
              <w:t>1-week non-specific antibiotic</w:t>
            </w:r>
            <w:r w:rsidRPr="004F23FB">
              <w:rPr>
                <w:rFonts w:asciiTheme="minorBidi" w:hAnsiTheme="minorBidi"/>
                <w:sz w:val="20"/>
                <w:szCs w:val="20"/>
              </w:rPr>
              <w:t xml:space="preserve"> &amp; kept on VPA </w:t>
            </w:r>
          </w:p>
        </w:tc>
      </w:tr>
      <w:tr w:rsidR="0096595D" w:rsidRPr="0013049C" w:rsidTr="00E46AFC">
        <w:trPr>
          <w:trHeight w:val="103"/>
        </w:trPr>
        <w:tc>
          <w:tcPr>
            <w:tcW w:w="1458" w:type="dxa"/>
            <w:vMerge/>
            <w:vAlign w:val="center"/>
          </w:tcPr>
          <w:p w:rsidR="0096595D" w:rsidRDefault="0096595D" w:rsidP="000144F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96595D" w:rsidRPr="004F23FB" w:rsidRDefault="000144F1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8</w:t>
            </w:r>
            <w:r w:rsidR="0096595D" w:rsidRPr="004F23FB">
              <w:rPr>
                <w:rFonts w:asciiTheme="minorBidi" w:hAnsiTheme="minorBidi"/>
                <w:sz w:val="20"/>
                <w:szCs w:val="20"/>
              </w:rPr>
              <w:t>/12/2013</w:t>
            </w:r>
          </w:p>
        </w:tc>
        <w:tc>
          <w:tcPr>
            <w:tcW w:w="5220" w:type="dxa"/>
            <w:vAlign w:val="center"/>
          </w:tcPr>
          <w:p w:rsidR="0096595D" w:rsidRPr="004F23FB" w:rsidRDefault="000144F1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 xml:space="preserve">Improved clinically and </w:t>
            </w:r>
            <w:proofErr w:type="spellStart"/>
            <w:r w:rsidRPr="004F23FB">
              <w:rPr>
                <w:rFonts w:asciiTheme="minorBidi" w:hAnsiTheme="minorBidi"/>
                <w:sz w:val="20"/>
                <w:szCs w:val="20"/>
              </w:rPr>
              <w:t>radiologically</w:t>
            </w:r>
            <w:proofErr w:type="spellEnd"/>
          </w:p>
        </w:tc>
        <w:tc>
          <w:tcPr>
            <w:tcW w:w="5400" w:type="dxa"/>
            <w:vAlign w:val="center"/>
          </w:tcPr>
          <w:p w:rsidR="0096595D" w:rsidRPr="004F23FB" w:rsidRDefault="000144F1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 xml:space="preserve">Discharged and kept on </w:t>
            </w:r>
            <w:r w:rsidR="0096595D" w:rsidRPr="004F23FB">
              <w:rPr>
                <w:rFonts w:asciiTheme="minorBidi" w:hAnsiTheme="minorBidi"/>
                <w:sz w:val="20"/>
                <w:szCs w:val="20"/>
              </w:rPr>
              <w:t>VPA</w:t>
            </w:r>
          </w:p>
        </w:tc>
      </w:tr>
      <w:tr w:rsidR="000144F1" w:rsidRPr="0013049C" w:rsidTr="00E46AFC">
        <w:trPr>
          <w:trHeight w:val="136"/>
        </w:trPr>
        <w:tc>
          <w:tcPr>
            <w:tcW w:w="1458" w:type="dxa"/>
            <w:vMerge/>
            <w:vAlign w:val="center"/>
          </w:tcPr>
          <w:p w:rsidR="000144F1" w:rsidRDefault="000144F1" w:rsidP="000144F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</w:tcPr>
          <w:p w:rsidR="000144F1" w:rsidRPr="004F23FB" w:rsidRDefault="001F5E08" w:rsidP="00083A15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1</w:t>
            </w:r>
            <w:r w:rsidR="000144F1" w:rsidRPr="004F23FB">
              <w:rPr>
                <w:rFonts w:asciiTheme="minorBidi" w:hAnsiTheme="minorBidi"/>
                <w:sz w:val="20"/>
                <w:szCs w:val="20"/>
              </w:rPr>
              <w:t>3/12/2013</w:t>
            </w:r>
          </w:p>
        </w:tc>
        <w:tc>
          <w:tcPr>
            <w:tcW w:w="5220" w:type="dxa"/>
          </w:tcPr>
          <w:p w:rsidR="000144F1" w:rsidRPr="004F23FB" w:rsidRDefault="000144F1" w:rsidP="00083A15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painless skin lesions on left foot</w:t>
            </w:r>
          </w:p>
        </w:tc>
        <w:tc>
          <w:tcPr>
            <w:tcW w:w="5400" w:type="dxa"/>
          </w:tcPr>
          <w:p w:rsidR="000144F1" w:rsidRPr="004F23FB" w:rsidRDefault="000144F1" w:rsidP="00E46AFC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/ Pediatric clinic</w:t>
            </w:r>
            <w:r w:rsidR="00E46AFC" w:rsidRPr="004F23FB">
              <w:rPr>
                <w:rFonts w:asciiTheme="minorBidi" w:hAnsiTheme="minorBidi"/>
                <w:sz w:val="20"/>
                <w:szCs w:val="20"/>
              </w:rPr>
              <w:t xml:space="preserve"> in the hospital/no treatment</w:t>
            </w:r>
          </w:p>
          <w:p w:rsidR="00E46AFC" w:rsidRPr="004F23FB" w:rsidRDefault="00E46AFC" w:rsidP="00E46AFC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 xml:space="preserve">Follow up was advised </w:t>
            </w:r>
          </w:p>
        </w:tc>
      </w:tr>
      <w:tr w:rsidR="001A293E" w:rsidRPr="0013049C" w:rsidTr="00E46AFC">
        <w:tc>
          <w:tcPr>
            <w:tcW w:w="1458" w:type="dxa"/>
            <w:vMerge/>
            <w:vAlign w:val="center"/>
          </w:tcPr>
          <w:p w:rsidR="001A293E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Jan/2014</w:t>
            </w:r>
          </w:p>
        </w:tc>
        <w:tc>
          <w:tcPr>
            <w:tcW w:w="522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Nodules on</w:t>
            </w:r>
            <w:r w:rsidR="000144F1" w:rsidRPr="004F23FB">
              <w:rPr>
                <w:rFonts w:asciiTheme="minorBidi" w:hAnsiTheme="minorBidi"/>
                <w:sz w:val="20"/>
                <w:szCs w:val="20"/>
              </w:rPr>
              <w:t xml:space="preserve"> both</w:t>
            </w:r>
            <w:r w:rsidRPr="004F23FB">
              <w:rPr>
                <w:rFonts w:asciiTheme="minorBidi" w:hAnsiTheme="minorBidi"/>
                <w:sz w:val="20"/>
                <w:szCs w:val="20"/>
              </w:rPr>
              <w:t xml:space="preserve"> legs</w:t>
            </w:r>
          </w:p>
        </w:tc>
        <w:tc>
          <w:tcPr>
            <w:tcW w:w="540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  <w:r w:rsidR="00E46AFC" w:rsidRPr="004F23FB">
              <w:rPr>
                <w:rFonts w:asciiTheme="minorBidi" w:hAnsiTheme="minorBidi"/>
                <w:sz w:val="20"/>
                <w:szCs w:val="20"/>
              </w:rPr>
              <w:t>/ consultation started for different departments</w:t>
            </w:r>
          </w:p>
        </w:tc>
      </w:tr>
      <w:tr w:rsidR="001A293E" w:rsidRPr="0013049C" w:rsidTr="00E46AFC">
        <w:tc>
          <w:tcPr>
            <w:tcW w:w="1458" w:type="dxa"/>
            <w:vMerge/>
            <w:vAlign w:val="center"/>
          </w:tcPr>
          <w:p w:rsidR="001A293E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Feb/2014</w:t>
            </w:r>
          </w:p>
        </w:tc>
        <w:tc>
          <w:tcPr>
            <w:tcW w:w="522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F23FB">
              <w:rPr>
                <w:rFonts w:asciiTheme="minorBidi" w:hAnsiTheme="minorBidi"/>
                <w:sz w:val="20"/>
                <w:szCs w:val="20"/>
              </w:rPr>
              <w:t>Oedema</w:t>
            </w:r>
            <w:proofErr w:type="spellEnd"/>
            <w:r w:rsidRPr="004F23FB">
              <w:rPr>
                <w:rFonts w:asciiTheme="minorBidi" w:hAnsiTheme="minorBidi"/>
                <w:sz w:val="20"/>
                <w:szCs w:val="20"/>
              </w:rPr>
              <w:t xml:space="preserve"> of left leg</w:t>
            </w:r>
          </w:p>
        </w:tc>
        <w:tc>
          <w:tcPr>
            <w:tcW w:w="540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  <w:r w:rsidR="00E46AFC" w:rsidRPr="004F23FB">
              <w:rPr>
                <w:rFonts w:asciiTheme="minorBidi" w:hAnsiTheme="minorBidi"/>
                <w:sz w:val="20"/>
                <w:szCs w:val="20"/>
              </w:rPr>
              <w:t>/ consultation and case presentation</w:t>
            </w:r>
          </w:p>
        </w:tc>
      </w:tr>
      <w:tr w:rsidR="001A293E" w:rsidRPr="0013049C" w:rsidTr="00E46AFC">
        <w:tc>
          <w:tcPr>
            <w:tcW w:w="1458" w:type="dxa"/>
            <w:vMerge/>
            <w:vAlign w:val="center"/>
          </w:tcPr>
          <w:p w:rsidR="001A293E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15/Feb/2014</w:t>
            </w:r>
          </w:p>
        </w:tc>
        <w:tc>
          <w:tcPr>
            <w:tcW w:w="522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Skin biopsy</w:t>
            </w:r>
          </w:p>
        </w:tc>
        <w:tc>
          <w:tcPr>
            <w:tcW w:w="5400" w:type="dxa"/>
            <w:vAlign w:val="center"/>
          </w:tcPr>
          <w:p w:rsidR="001A293E" w:rsidRPr="004F23FB" w:rsidRDefault="001A293E" w:rsidP="00E46AFC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  <w:r w:rsidR="00E46AFC" w:rsidRPr="004F23FB">
              <w:rPr>
                <w:rFonts w:asciiTheme="minorBidi" w:hAnsiTheme="minorBidi"/>
                <w:sz w:val="20"/>
                <w:szCs w:val="20"/>
              </w:rPr>
              <w:t xml:space="preserve">/ 3 </w:t>
            </w:r>
            <w:proofErr w:type="spellStart"/>
            <w:r w:rsidR="00E46AFC" w:rsidRPr="004F23FB">
              <w:rPr>
                <w:rFonts w:asciiTheme="minorBidi" w:hAnsiTheme="minorBidi"/>
                <w:sz w:val="20"/>
                <w:szCs w:val="20"/>
              </w:rPr>
              <w:t>histopathologists</w:t>
            </w:r>
            <w:proofErr w:type="spellEnd"/>
            <w:r w:rsidR="00E46AFC" w:rsidRPr="004F23FB">
              <w:rPr>
                <w:rFonts w:asciiTheme="minorBidi" w:hAnsiTheme="minorBidi"/>
                <w:sz w:val="20"/>
                <w:szCs w:val="20"/>
              </w:rPr>
              <w:t xml:space="preserve"> in Iraq had discussed </w:t>
            </w:r>
          </w:p>
        </w:tc>
      </w:tr>
      <w:tr w:rsidR="001A293E" w:rsidRPr="0013049C" w:rsidTr="00E46AFC">
        <w:tc>
          <w:tcPr>
            <w:tcW w:w="1458" w:type="dxa"/>
            <w:vMerge/>
            <w:vAlign w:val="center"/>
          </w:tcPr>
          <w:p w:rsidR="001A293E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Feb/2014</w:t>
            </w:r>
          </w:p>
        </w:tc>
        <w:tc>
          <w:tcPr>
            <w:tcW w:w="522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Lesion extended to planter surface</w:t>
            </w:r>
            <w:r w:rsidR="00A74CB8" w:rsidRPr="004F23FB">
              <w:rPr>
                <w:rFonts w:asciiTheme="minorBidi" w:hAnsiTheme="minorBidi"/>
                <w:sz w:val="20"/>
                <w:szCs w:val="20"/>
              </w:rPr>
              <w:t xml:space="preserve"> with pain</w:t>
            </w:r>
          </w:p>
        </w:tc>
        <w:tc>
          <w:tcPr>
            <w:tcW w:w="5400" w:type="dxa"/>
            <w:vAlign w:val="center"/>
          </w:tcPr>
          <w:p w:rsidR="001A293E" w:rsidRPr="004F23FB" w:rsidRDefault="001A293E" w:rsidP="00E46AFC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  <w:r w:rsidR="004E2769" w:rsidRPr="004F23FB">
              <w:rPr>
                <w:rFonts w:asciiTheme="minorBidi" w:hAnsiTheme="minorBidi"/>
                <w:sz w:val="20"/>
                <w:szCs w:val="20"/>
              </w:rPr>
              <w:t>/ analgesia</w:t>
            </w:r>
          </w:p>
        </w:tc>
      </w:tr>
      <w:tr w:rsidR="001A293E" w:rsidRPr="0013049C" w:rsidTr="00E46AFC">
        <w:trPr>
          <w:trHeight w:val="163"/>
        </w:trPr>
        <w:tc>
          <w:tcPr>
            <w:tcW w:w="1458" w:type="dxa"/>
            <w:vMerge/>
            <w:vAlign w:val="center"/>
          </w:tcPr>
          <w:p w:rsidR="001A293E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Feb-Mar /2014</w:t>
            </w:r>
          </w:p>
        </w:tc>
        <w:tc>
          <w:tcPr>
            <w:tcW w:w="522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New skin nodules: groin/arm/axilla/face</w:t>
            </w:r>
          </w:p>
        </w:tc>
        <w:tc>
          <w:tcPr>
            <w:tcW w:w="5400" w:type="dxa"/>
            <w:vAlign w:val="center"/>
          </w:tcPr>
          <w:p w:rsidR="001A293E" w:rsidRPr="004F23FB" w:rsidRDefault="001A293E" w:rsidP="00E46AFC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  <w:r w:rsidR="00DF641F" w:rsidRPr="004F23FB">
              <w:rPr>
                <w:rFonts w:asciiTheme="minorBidi" w:hAnsiTheme="minorBidi"/>
                <w:sz w:val="20"/>
                <w:szCs w:val="20"/>
              </w:rPr>
              <w:t>/ analgesia</w:t>
            </w:r>
          </w:p>
        </w:tc>
      </w:tr>
      <w:tr w:rsidR="001A293E" w:rsidRPr="0013049C" w:rsidTr="00E46AFC">
        <w:trPr>
          <w:trHeight w:val="163"/>
        </w:trPr>
        <w:tc>
          <w:tcPr>
            <w:tcW w:w="1458" w:type="dxa"/>
            <w:vMerge/>
            <w:vAlign w:val="center"/>
          </w:tcPr>
          <w:p w:rsidR="001A293E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Mar/2014</w:t>
            </w:r>
          </w:p>
        </w:tc>
        <w:tc>
          <w:tcPr>
            <w:tcW w:w="522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 xml:space="preserve">Skin biopsy </w:t>
            </w:r>
            <w:r w:rsidR="00DF641F" w:rsidRPr="004F23FB">
              <w:rPr>
                <w:rFonts w:asciiTheme="minorBidi" w:hAnsiTheme="minorBidi"/>
                <w:sz w:val="20"/>
                <w:szCs w:val="20"/>
              </w:rPr>
              <w:t xml:space="preserve">(consult) </w:t>
            </w:r>
            <w:r w:rsidRPr="004F23FB">
              <w:rPr>
                <w:rFonts w:asciiTheme="minorBidi" w:hAnsiTheme="minorBidi"/>
                <w:sz w:val="20"/>
                <w:szCs w:val="20"/>
              </w:rPr>
              <w:t>result: suspicion of KS in Iraq</w:t>
            </w:r>
          </w:p>
        </w:tc>
        <w:tc>
          <w:tcPr>
            <w:tcW w:w="5400" w:type="dxa"/>
            <w:vAlign w:val="center"/>
          </w:tcPr>
          <w:p w:rsidR="001A293E" w:rsidRPr="004F23FB" w:rsidRDefault="001A293E" w:rsidP="00E46AFC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  <w:r w:rsidR="00DF641F" w:rsidRPr="004F23FB">
              <w:rPr>
                <w:rFonts w:asciiTheme="minorBidi" w:hAnsiTheme="minorBidi"/>
                <w:sz w:val="20"/>
                <w:szCs w:val="20"/>
              </w:rPr>
              <w:t>/ analgesia</w:t>
            </w:r>
            <w:r w:rsidR="00E46AFC" w:rsidRPr="004F23FB">
              <w:rPr>
                <w:rFonts w:asciiTheme="minorBidi" w:hAnsiTheme="minorBidi"/>
                <w:sz w:val="20"/>
                <w:szCs w:val="20"/>
              </w:rPr>
              <w:t>/ international consultations started</w:t>
            </w:r>
          </w:p>
        </w:tc>
      </w:tr>
      <w:tr w:rsidR="001A293E" w:rsidRPr="0013049C" w:rsidTr="00E46AFC">
        <w:trPr>
          <w:trHeight w:val="99"/>
        </w:trPr>
        <w:tc>
          <w:tcPr>
            <w:tcW w:w="1458" w:type="dxa"/>
            <w:vMerge/>
            <w:vAlign w:val="center"/>
          </w:tcPr>
          <w:p w:rsidR="001A293E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Mar/2014</w:t>
            </w:r>
          </w:p>
        </w:tc>
        <w:tc>
          <w:tcPr>
            <w:tcW w:w="522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Cervical lymph node</w:t>
            </w:r>
          </w:p>
        </w:tc>
        <w:tc>
          <w:tcPr>
            <w:tcW w:w="5400" w:type="dxa"/>
            <w:vAlign w:val="center"/>
          </w:tcPr>
          <w:p w:rsidR="001A293E" w:rsidRPr="004F23FB" w:rsidRDefault="006D55BA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  <w:r w:rsidR="00DF641F" w:rsidRPr="004F23FB">
              <w:rPr>
                <w:rFonts w:asciiTheme="minorBidi" w:hAnsiTheme="minorBidi"/>
                <w:sz w:val="20"/>
                <w:szCs w:val="20"/>
              </w:rPr>
              <w:t>/ analgesia</w:t>
            </w:r>
            <w:r w:rsidR="00E46AFC" w:rsidRPr="004F23FB">
              <w:rPr>
                <w:rFonts w:asciiTheme="minorBidi" w:hAnsiTheme="minorBidi"/>
                <w:sz w:val="20"/>
                <w:szCs w:val="20"/>
              </w:rPr>
              <w:t>/ sample was send to Japan</w:t>
            </w:r>
          </w:p>
        </w:tc>
      </w:tr>
      <w:tr w:rsidR="001A293E" w:rsidRPr="0013049C" w:rsidTr="00E46AFC">
        <w:trPr>
          <w:trHeight w:val="190"/>
        </w:trPr>
        <w:tc>
          <w:tcPr>
            <w:tcW w:w="1458" w:type="dxa"/>
            <w:vMerge/>
            <w:vAlign w:val="center"/>
          </w:tcPr>
          <w:p w:rsidR="001A293E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Mar/2014</w:t>
            </w:r>
          </w:p>
        </w:tc>
        <w:tc>
          <w:tcPr>
            <w:tcW w:w="522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Lesion in hard palate</w:t>
            </w:r>
          </w:p>
        </w:tc>
        <w:tc>
          <w:tcPr>
            <w:tcW w:w="540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  <w:r w:rsidR="00DF641F" w:rsidRPr="004F23FB">
              <w:rPr>
                <w:rFonts w:asciiTheme="minorBidi" w:hAnsiTheme="minorBidi"/>
                <w:sz w:val="20"/>
                <w:szCs w:val="20"/>
              </w:rPr>
              <w:t>/ family refused hospitalization</w:t>
            </w:r>
          </w:p>
        </w:tc>
      </w:tr>
      <w:tr w:rsidR="001A293E" w:rsidRPr="0013049C" w:rsidTr="00E46AFC">
        <w:trPr>
          <w:trHeight w:val="118"/>
        </w:trPr>
        <w:tc>
          <w:tcPr>
            <w:tcW w:w="1458" w:type="dxa"/>
            <w:vMerge/>
            <w:vAlign w:val="center"/>
          </w:tcPr>
          <w:p w:rsidR="001A293E" w:rsidRPr="0013049C" w:rsidRDefault="001A293E" w:rsidP="000144F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3/April/2014</w:t>
            </w:r>
          </w:p>
        </w:tc>
        <w:tc>
          <w:tcPr>
            <w:tcW w:w="522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Sudden respiratory distress</w:t>
            </w:r>
          </w:p>
        </w:tc>
        <w:tc>
          <w:tcPr>
            <w:tcW w:w="5400" w:type="dxa"/>
            <w:vAlign w:val="center"/>
          </w:tcPr>
          <w:p w:rsidR="001A293E" w:rsidRPr="004F23FB" w:rsidRDefault="001A293E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VPA</w:t>
            </w:r>
          </w:p>
        </w:tc>
      </w:tr>
      <w:tr w:rsidR="00E46AFC" w:rsidRPr="0013049C" w:rsidTr="00F805AB">
        <w:trPr>
          <w:trHeight w:val="190"/>
        </w:trPr>
        <w:tc>
          <w:tcPr>
            <w:tcW w:w="3168" w:type="dxa"/>
            <w:gridSpan w:val="2"/>
            <w:vAlign w:val="center"/>
          </w:tcPr>
          <w:p w:rsidR="00E46AFC" w:rsidRPr="004F23FB" w:rsidRDefault="00E46AFC" w:rsidP="000144F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Death : 3/April/2014</w:t>
            </w:r>
          </w:p>
        </w:tc>
        <w:tc>
          <w:tcPr>
            <w:tcW w:w="10620" w:type="dxa"/>
            <w:gridSpan w:val="2"/>
            <w:vAlign w:val="center"/>
          </w:tcPr>
          <w:p w:rsidR="00E46AFC" w:rsidRPr="004F23FB" w:rsidRDefault="00E46AFC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Died before arrival to hospital</w:t>
            </w:r>
          </w:p>
        </w:tc>
      </w:tr>
      <w:tr w:rsidR="00445577" w:rsidRPr="0013049C" w:rsidTr="00A97F48">
        <w:trPr>
          <w:trHeight w:val="190"/>
        </w:trPr>
        <w:tc>
          <w:tcPr>
            <w:tcW w:w="3168" w:type="dxa"/>
            <w:gridSpan w:val="2"/>
            <w:vAlign w:val="center"/>
          </w:tcPr>
          <w:p w:rsidR="00445577" w:rsidRPr="004F23FB" w:rsidRDefault="00445577" w:rsidP="0044557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6/April/2014</w:t>
            </w:r>
          </w:p>
        </w:tc>
        <w:tc>
          <w:tcPr>
            <w:tcW w:w="10620" w:type="dxa"/>
            <w:gridSpan w:val="2"/>
            <w:vAlign w:val="center"/>
          </w:tcPr>
          <w:p w:rsidR="00445577" w:rsidRPr="004F23FB" w:rsidRDefault="00445577" w:rsidP="000144F1">
            <w:pPr>
              <w:rPr>
                <w:rFonts w:asciiTheme="minorBidi" w:hAnsiTheme="minorBidi"/>
                <w:sz w:val="20"/>
                <w:szCs w:val="20"/>
              </w:rPr>
            </w:pPr>
            <w:r w:rsidRPr="004F23FB">
              <w:rPr>
                <w:rFonts w:asciiTheme="minorBidi" w:hAnsiTheme="minorBidi"/>
                <w:sz w:val="20"/>
                <w:szCs w:val="20"/>
              </w:rPr>
              <w:t>Diagnosis of KS and detection of HHV-8 was proved in Japan</w:t>
            </w:r>
          </w:p>
        </w:tc>
      </w:tr>
    </w:tbl>
    <w:p w:rsidR="00D54F2E" w:rsidRDefault="00D54F2E" w:rsidP="0010454A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6575D16" wp14:editId="209AF1E8">
                <wp:simplePos x="0" y="0"/>
                <wp:positionH relativeFrom="column">
                  <wp:posOffset>3752491</wp:posOffset>
                </wp:positionH>
                <wp:positionV relativeFrom="paragraph">
                  <wp:posOffset>1647645</wp:posOffset>
                </wp:positionV>
                <wp:extent cx="759124" cy="836295"/>
                <wp:effectExtent l="0" t="0" r="0" b="190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124" cy="836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54F2E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orn</w:t>
                            </w:r>
                          </w:p>
                          <w:p w:rsidR="00890A2D" w:rsidRP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90A2D">
                              <w:rPr>
                                <w:sz w:val="20"/>
                                <w:szCs w:val="20"/>
                              </w:rPr>
                              <w:t>19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90A2D">
                              <w:rPr>
                                <w:sz w:val="20"/>
                                <w:szCs w:val="20"/>
                              </w:rPr>
                              <w:t>Alive</w:t>
                            </w:r>
                          </w:p>
                          <w:p w:rsidR="00D54F2E" w:rsidRPr="00890A2D" w:rsidRDefault="00D54F2E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54F2E">
                              <w:rPr>
                                <w:sz w:val="20"/>
                                <w:szCs w:val="20"/>
                              </w:rPr>
                              <w:t>Healthy</w:t>
                            </w:r>
                          </w:p>
                          <w:p w:rsidR="00890A2D" w:rsidRP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295.45pt;margin-top:129.75pt;width:59.75pt;height:65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" filled="f" stroked="f" strokeweight=".5pt">
                <v:textbox>
                  <w:txbxContent>
                    <w:p w:rsidR="00D54F2E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orn</w:t>
                      </w:r>
                    </w:p>
                    <w:p w:rsidR="00890A2D" w:rsidRP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90A2D">
                        <w:rPr>
                          <w:sz w:val="20"/>
                          <w:szCs w:val="20"/>
                        </w:rPr>
                        <w:t>199</w:t>
                      </w: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  <w:p w:rsid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90A2D">
                        <w:rPr>
                          <w:sz w:val="20"/>
                          <w:szCs w:val="20"/>
                        </w:rPr>
                        <w:t>Alive</w:t>
                      </w:r>
                    </w:p>
                    <w:p w:rsidR="00D54F2E" w:rsidRPr="00890A2D" w:rsidRDefault="00D54F2E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D54F2E">
                        <w:rPr>
                          <w:sz w:val="20"/>
                          <w:szCs w:val="20"/>
                        </w:rPr>
                        <w:t>Healthy</w:t>
                      </w:r>
                    </w:p>
                    <w:p w:rsidR="00890A2D" w:rsidRP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3F0DBF" wp14:editId="54FF48A1">
                <wp:simplePos x="0" y="0"/>
                <wp:positionH relativeFrom="column">
                  <wp:posOffset>2777706</wp:posOffset>
                </wp:positionH>
                <wp:positionV relativeFrom="paragraph">
                  <wp:posOffset>1664898</wp:posOffset>
                </wp:positionV>
                <wp:extent cx="681486" cy="758825"/>
                <wp:effectExtent l="0" t="0" r="0" b="31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486" cy="758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90A2D" w:rsidRP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Born </w:t>
                            </w:r>
                            <w:r w:rsidRPr="00890A2D">
                              <w:rPr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  <w:p w:rsid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90A2D">
                              <w:rPr>
                                <w:sz w:val="20"/>
                                <w:szCs w:val="20"/>
                              </w:rPr>
                              <w:t>Alive</w:t>
                            </w:r>
                          </w:p>
                          <w:p w:rsidR="00D54F2E" w:rsidRPr="00890A2D" w:rsidRDefault="00D54F2E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althy</w:t>
                            </w:r>
                          </w:p>
                          <w:p w:rsidR="00890A2D" w:rsidRP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27" type="#_x0000_t202" style="position:absolute;margin-left:218.7pt;margin-top:131.1pt;width:53.65pt;height:5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" filled="f" stroked="f" strokeweight=".5pt">
                <v:textbox>
                  <w:txbxContent>
                    <w:p w:rsidR="00890A2D" w:rsidRP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Born </w:t>
                      </w:r>
                      <w:r w:rsidRPr="00890A2D">
                        <w:rPr>
                          <w:sz w:val="20"/>
                          <w:szCs w:val="20"/>
                        </w:rPr>
                        <w:t>1990</w:t>
                      </w:r>
                    </w:p>
                    <w:p w:rsid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90A2D">
                        <w:rPr>
                          <w:sz w:val="20"/>
                          <w:szCs w:val="20"/>
                        </w:rPr>
                        <w:t>Alive</w:t>
                      </w:r>
                    </w:p>
                    <w:p w:rsidR="00D54F2E" w:rsidRPr="00890A2D" w:rsidRDefault="00D54F2E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ealthy</w:t>
                      </w:r>
                    </w:p>
                    <w:p w:rsidR="00890A2D" w:rsidRP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0922612" wp14:editId="61CB7BB8">
                <wp:simplePos x="0" y="0"/>
                <wp:positionH relativeFrom="column">
                  <wp:posOffset>6021705</wp:posOffset>
                </wp:positionH>
                <wp:positionV relativeFrom="paragraph">
                  <wp:posOffset>1654439</wp:posOffset>
                </wp:positionV>
                <wp:extent cx="1121410" cy="249555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1410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90A2D" w:rsidRPr="00890A2D" w:rsidRDefault="00890A2D" w:rsidP="00890A2D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ur Index c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28" type="#_x0000_t202" style="position:absolute;margin-left:474.15pt;margin-top:130.25pt;width:88.3pt;height:19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" filled="f" stroked="f" strokeweight=".5pt">
                <v:textbox>
                  <w:txbxContent>
                    <w:p w:rsidR="00890A2D" w:rsidRPr="00890A2D" w:rsidRDefault="00890A2D" w:rsidP="00890A2D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ur Index c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56335C" wp14:editId="43FD3161">
                <wp:simplePos x="0" y="0"/>
                <wp:positionH relativeFrom="column">
                  <wp:posOffset>4899660</wp:posOffset>
                </wp:positionH>
                <wp:positionV relativeFrom="paragraph">
                  <wp:posOffset>1647190</wp:posOffset>
                </wp:positionV>
                <wp:extent cx="1163955" cy="100012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3955" cy="1000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Born </w:t>
                            </w:r>
                          </w:p>
                          <w:p w:rsidR="00890A2D" w:rsidRP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0</w:t>
                            </w:r>
                          </w:p>
                          <w:p w:rsidR="00D54F2E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eveloped </w:t>
                            </w:r>
                          </w:p>
                          <w:p w:rsid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</w:t>
                            </w:r>
                            <w:r w:rsidR="00D54F2E">
                              <w:rPr>
                                <w:sz w:val="20"/>
                                <w:szCs w:val="20"/>
                              </w:rPr>
                              <w:t xml:space="preserve"> in 2005</w:t>
                            </w:r>
                          </w:p>
                          <w:p w:rsidR="00D54F2E" w:rsidRDefault="00D54F2E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54F2E">
                              <w:rPr>
                                <w:sz w:val="20"/>
                                <w:szCs w:val="20"/>
                              </w:rPr>
                              <w:t xml:space="preserve">Hepatitis </w:t>
                            </w:r>
                            <w:r w:rsidRPr="00D54F2E">
                              <w:rPr>
                                <w:sz w:val="20"/>
                                <w:szCs w:val="20"/>
                              </w:rPr>
                              <w:t>B+ve</w:t>
                            </w:r>
                          </w:p>
                          <w:p w:rsid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ed 19/2/2007</w:t>
                            </w:r>
                          </w:p>
                          <w:p w:rsidR="00890A2D" w:rsidRPr="00890A2D" w:rsidRDefault="00890A2D" w:rsidP="00890A2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29" type="#_x0000_t202" style="position:absolute;margin-left:385.8pt;margin-top:129.7pt;width:91.65pt;height:78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" filled="f" stroked="f" strokeweight=".5pt">
                <v:textbox>
                  <w:txbxContent>
                    <w:p w:rsid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Born </w:t>
                      </w:r>
                    </w:p>
                    <w:p w:rsidR="00890A2D" w:rsidRP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000</w:t>
                      </w:r>
                    </w:p>
                    <w:p w:rsidR="00D54F2E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eveloped </w:t>
                      </w:r>
                    </w:p>
                    <w:p w:rsid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LL</w:t>
                      </w:r>
                      <w:r w:rsidR="00D54F2E">
                        <w:rPr>
                          <w:sz w:val="20"/>
                          <w:szCs w:val="20"/>
                        </w:rPr>
                        <w:t xml:space="preserve"> in 2005</w:t>
                      </w:r>
                    </w:p>
                    <w:p w:rsidR="00D54F2E" w:rsidRDefault="00D54F2E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D54F2E">
                        <w:rPr>
                          <w:sz w:val="20"/>
                          <w:szCs w:val="20"/>
                        </w:rPr>
                        <w:t xml:space="preserve">Hepatitis </w:t>
                      </w:r>
                      <w:proofErr w:type="spellStart"/>
                      <w:r w:rsidRPr="00D54F2E">
                        <w:rPr>
                          <w:sz w:val="20"/>
                          <w:szCs w:val="20"/>
                        </w:rPr>
                        <w:t>B+ve</w:t>
                      </w:r>
                      <w:proofErr w:type="spellEnd"/>
                    </w:p>
                    <w:p w:rsid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ed 19/2/2007</w:t>
                      </w:r>
                    </w:p>
                    <w:p w:rsidR="00890A2D" w:rsidRPr="00890A2D" w:rsidRDefault="00890A2D" w:rsidP="00890A2D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90A2D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35C31B9" wp14:editId="62EC7E17">
                <wp:simplePos x="0" y="0"/>
                <wp:positionH relativeFrom="column">
                  <wp:posOffset>4510405</wp:posOffset>
                </wp:positionH>
                <wp:positionV relativeFrom="paragraph">
                  <wp:posOffset>1636395</wp:posOffset>
                </wp:positionV>
                <wp:extent cx="387985" cy="344170"/>
                <wp:effectExtent l="0" t="0" r="12065" b="1778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985" cy="34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355.15pt;margin-top:128.85pt;width:30.55pt;height:27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" filled="f" strokecolor="windowText" strokeweight="2pt"/>
            </w:pict>
          </mc:Fallback>
        </mc:AlternateContent>
      </w:r>
      <w:r w:rsidR="00890A2D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AE2A2C" wp14:editId="2594B074">
                <wp:simplePos x="0" y="0"/>
                <wp:positionH relativeFrom="column">
                  <wp:posOffset>4717679</wp:posOffset>
                </wp:positionH>
                <wp:positionV relativeFrom="paragraph">
                  <wp:posOffset>1152525</wp:posOffset>
                </wp:positionV>
                <wp:extent cx="0" cy="465455"/>
                <wp:effectExtent l="0" t="0" r="19050" b="1079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545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1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1.45pt,90.75pt" to="371.45pt,1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" strokecolor="windowText" strokeweight="2pt"/>
            </w:pict>
          </mc:Fallback>
        </mc:AlternateContent>
      </w:r>
      <w:r w:rsidR="00890A2D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421D25" wp14:editId="0764E777">
                <wp:simplePos x="0" y="0"/>
                <wp:positionH relativeFrom="column">
                  <wp:posOffset>3559175</wp:posOffset>
                </wp:positionH>
                <wp:positionV relativeFrom="paragraph">
                  <wp:posOffset>1152525</wp:posOffset>
                </wp:positionV>
                <wp:extent cx="0" cy="465455"/>
                <wp:effectExtent l="0" t="0" r="19050" b="1079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545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2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0.25pt,90.75pt" to="280.25pt,1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" strokecolor="windowText" strokeweight="2pt"/>
            </w:pict>
          </mc:Fallback>
        </mc:AlternateContent>
      </w:r>
      <w:r w:rsidR="00890A2D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5107D99" wp14:editId="24AF275B">
                <wp:simplePos x="0" y="0"/>
                <wp:positionH relativeFrom="column">
                  <wp:posOffset>3364230</wp:posOffset>
                </wp:positionH>
                <wp:positionV relativeFrom="paragraph">
                  <wp:posOffset>1638935</wp:posOffset>
                </wp:positionV>
                <wp:extent cx="387985" cy="344170"/>
                <wp:effectExtent l="0" t="0" r="12065" b="1778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985" cy="34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264.9pt;margin-top:129.05pt;width:30.55pt;height:27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" filled="f" strokecolor="windowText" strokeweight="2pt"/>
            </w:pict>
          </mc:Fallback>
        </mc:AlternateContent>
      </w:r>
      <w:r w:rsidR="00890A2D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85A08D" wp14:editId="176D40E7">
                <wp:simplePos x="0" y="0"/>
                <wp:positionH relativeFrom="column">
                  <wp:posOffset>2576195</wp:posOffset>
                </wp:positionH>
                <wp:positionV relativeFrom="paragraph">
                  <wp:posOffset>1151626</wp:posOffset>
                </wp:positionV>
                <wp:extent cx="0" cy="465455"/>
                <wp:effectExtent l="0" t="0" r="19050" b="1079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545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2.85pt,90.7pt" to="202.85pt,12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" strokecolor="windowText" strokeweight="2pt"/>
            </w:pict>
          </mc:Fallback>
        </mc:AlternateContent>
      </w:r>
      <w:r w:rsidR="00890A2D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5FA52C" wp14:editId="51507F38">
                <wp:simplePos x="0" y="0"/>
                <wp:positionH relativeFrom="column">
                  <wp:posOffset>2371461</wp:posOffset>
                </wp:positionH>
                <wp:positionV relativeFrom="paragraph">
                  <wp:posOffset>1636395</wp:posOffset>
                </wp:positionV>
                <wp:extent cx="414020" cy="379095"/>
                <wp:effectExtent l="0" t="0" r="24130" b="20955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020" cy="379095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5" o:spid="_x0000_s1026" style="position:absolute;margin-left:186.75pt;margin-top:128.85pt;width:32.6pt;height:29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" filled="f" strokecolor="windowText" strokeweight="2pt"/>
            </w:pict>
          </mc:Fallback>
        </mc:AlternateContent>
      </w:r>
      <w:r w:rsidR="00890A2D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82D7950" wp14:editId="2393B01B">
                <wp:simplePos x="0" y="0"/>
                <wp:positionH relativeFrom="column">
                  <wp:posOffset>5707380</wp:posOffset>
                </wp:positionH>
                <wp:positionV relativeFrom="paragraph">
                  <wp:posOffset>1636395</wp:posOffset>
                </wp:positionV>
                <wp:extent cx="387985" cy="344170"/>
                <wp:effectExtent l="0" t="0" r="12065" b="1778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985" cy="344170"/>
                        </a:xfrm>
                        <a:prstGeom prst="rect">
                          <a:avLst/>
                        </a:prstGeom>
                        <a:pattFill prst="lgGrid">
                          <a:fgClr>
                            <a:schemeClr val="bg1">
                              <a:lumMod val="75000"/>
                            </a:schemeClr>
                          </a:fgClr>
                          <a:bgClr>
                            <a:schemeClr val="bg1"/>
                          </a:bgClr>
                        </a:patt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449.4pt;margin-top:128.85pt;width:30.55pt;height:27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" fillcolor="#bfbfbf [2412]" strokecolor="windowText" strokeweight="2pt">
                <v:fill r:id="rId6" o:title="" color2="white [3212]" type="pattern"/>
              </v:rect>
            </w:pict>
          </mc:Fallback>
        </mc:AlternateContent>
      </w:r>
      <w:r w:rsidR="00065E5C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D7BE91" wp14:editId="36B6BACF">
                <wp:simplePos x="0" y="0"/>
                <wp:positionH relativeFrom="column">
                  <wp:posOffset>3795623</wp:posOffset>
                </wp:positionH>
                <wp:positionV relativeFrom="paragraph">
                  <wp:posOffset>396815</wp:posOffset>
                </wp:positionV>
                <wp:extent cx="1069675" cy="327804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675" cy="3278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5E5C" w:rsidRDefault="00065E5C">
                            <w:r>
                              <w:t>Second-cous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0" type="#_x0000_t202" style="position:absolute;margin-left:298.85pt;margin-top:31.25pt;width:84.25pt;height:25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" filled="f" stroked="f" strokeweight=".5pt">
                <v:textbox>
                  <w:txbxContent>
                    <w:p w:rsidR="00065E5C" w:rsidRDefault="00065E5C">
                      <w:r>
                        <w:t>Second-cousin</w:t>
                      </w:r>
                    </w:p>
                  </w:txbxContent>
                </v:textbox>
              </v:shape>
            </w:pict>
          </mc:Fallback>
        </mc:AlternateContent>
      </w:r>
      <w:r w:rsidR="00065E5C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2973E3" wp14:editId="204F9964">
                <wp:simplePos x="0" y="0"/>
                <wp:positionH relativeFrom="column">
                  <wp:posOffset>5900468</wp:posOffset>
                </wp:positionH>
                <wp:positionV relativeFrom="paragraph">
                  <wp:posOffset>1155940</wp:posOffset>
                </wp:positionV>
                <wp:extent cx="0" cy="465826"/>
                <wp:effectExtent l="0" t="0" r="19050" b="1079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5826"/>
                        </a:xfrm>
                        <a:prstGeom prst="lin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0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4.6pt,91pt" to="464.6pt,12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" strokecolor="black [3213]" strokeweight="2pt"/>
            </w:pict>
          </mc:Fallback>
        </mc:AlternateContent>
      </w:r>
      <w:r w:rsidR="00065E5C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BC6793" wp14:editId="5EDE2880">
                <wp:simplePos x="0" y="0"/>
                <wp:positionH relativeFrom="column">
                  <wp:posOffset>2579298</wp:posOffset>
                </wp:positionH>
                <wp:positionV relativeFrom="paragraph">
                  <wp:posOffset>1155940</wp:posOffset>
                </wp:positionV>
                <wp:extent cx="3321170" cy="0"/>
                <wp:effectExtent l="0" t="0" r="1270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21170" cy="0"/>
                        </a:xfrm>
                        <a:prstGeom prst="lin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3.1pt,91pt" to="464.6pt,9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" strokecolor="black [3213]" strokeweight="2pt"/>
            </w:pict>
          </mc:Fallback>
        </mc:AlternateContent>
      </w:r>
      <w:r w:rsidR="00065E5C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C495E3" wp14:editId="0FB6E1B6">
                <wp:simplePos x="0" y="0"/>
                <wp:positionH relativeFrom="column">
                  <wp:posOffset>4261449</wp:posOffset>
                </wp:positionH>
                <wp:positionV relativeFrom="paragraph">
                  <wp:posOffset>612475</wp:posOffset>
                </wp:positionV>
                <wp:extent cx="0" cy="526212"/>
                <wp:effectExtent l="0" t="0" r="19050" b="2667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6212"/>
                        </a:xfrm>
                        <a:prstGeom prst="lin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5.55pt,48.25pt" to="335.55pt,8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" strokecolor="black [3213]" strokeweight="2pt"/>
            </w:pict>
          </mc:Fallback>
        </mc:AlternateContent>
      </w:r>
      <w:r w:rsidR="00065E5C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FDB817" wp14:editId="218C344E">
                <wp:simplePos x="0" y="0"/>
                <wp:positionH relativeFrom="column">
                  <wp:posOffset>3657600</wp:posOffset>
                </wp:positionH>
                <wp:positionV relativeFrom="paragraph">
                  <wp:posOffset>613781</wp:posOffset>
                </wp:positionV>
                <wp:extent cx="1207135" cy="0"/>
                <wp:effectExtent l="0" t="0" r="1206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7135" cy="0"/>
                        </a:xfrm>
                        <a:prstGeom prst="lin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in,48.35pt" to="383.05pt,4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" strokecolor="black [3213]" strokeweight="2pt"/>
            </w:pict>
          </mc:Fallback>
        </mc:AlternateContent>
      </w:r>
      <w:r w:rsidR="00065E5C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BF6809" wp14:editId="3C06D0A0">
                <wp:simplePos x="0" y="0"/>
                <wp:positionH relativeFrom="column">
                  <wp:posOffset>3139440</wp:posOffset>
                </wp:positionH>
                <wp:positionV relativeFrom="paragraph">
                  <wp:posOffset>396240</wp:posOffset>
                </wp:positionV>
                <wp:extent cx="517525" cy="448310"/>
                <wp:effectExtent l="0" t="0" r="15875" b="279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525" cy="4483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247.2pt;margin-top:31.2pt;width:40.75pt;height:35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" filled="f" strokecolor="black [3213]" strokeweight="2pt"/>
            </w:pict>
          </mc:Fallback>
        </mc:AlternateContent>
      </w:r>
      <w:r w:rsidR="00065E5C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7E5C2B" wp14:editId="46A2D9DA">
                <wp:simplePos x="0" y="0"/>
                <wp:positionH relativeFrom="column">
                  <wp:posOffset>4864735</wp:posOffset>
                </wp:positionH>
                <wp:positionV relativeFrom="paragraph">
                  <wp:posOffset>387350</wp:posOffset>
                </wp:positionV>
                <wp:extent cx="474345" cy="448310"/>
                <wp:effectExtent l="0" t="0" r="20955" b="2794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345" cy="44831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Oval 4" o:spid="_x0000_s1026" style="position:absolute;margin-left:383.05pt;margin-top:30.5pt;width:37.35pt;height:35.3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" filled="f" strokecolor="black [3213]" strokeweight="2pt"/>
            </w:pict>
          </mc:Fallback>
        </mc:AlternateContent>
      </w:r>
      <w:r w:rsidR="0010454A" w:rsidRPr="0010454A">
        <w:t xml:space="preserve"> </w:t>
      </w:r>
      <w:r w:rsidR="0010454A" w:rsidRPr="0010454A">
        <w:rPr>
          <w:b/>
          <w:bCs/>
          <w:sz w:val="28"/>
          <w:szCs w:val="28"/>
        </w:rPr>
        <w:t>Time-line table</w:t>
      </w:r>
      <w:r w:rsidR="0010454A">
        <w:rPr>
          <w:b/>
          <w:bCs/>
          <w:sz w:val="28"/>
          <w:szCs w:val="28"/>
        </w:rPr>
        <w:t>:</w:t>
      </w:r>
      <w:r w:rsidR="0010454A" w:rsidRPr="0010454A">
        <w:rPr>
          <w:b/>
          <w:bCs/>
          <w:sz w:val="28"/>
          <w:szCs w:val="28"/>
        </w:rPr>
        <w:t xml:space="preserve"> Summary of the child’s clinical course  </w:t>
      </w:r>
    </w:p>
    <w:p w:rsidR="00D54F2E" w:rsidRPr="00D54F2E" w:rsidRDefault="00115986" w:rsidP="00D54F2E">
      <w:pPr>
        <w:rPr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CB93249" wp14:editId="47CAF6D5">
                <wp:simplePos x="0" y="0"/>
                <wp:positionH relativeFrom="column">
                  <wp:posOffset>5284099</wp:posOffset>
                </wp:positionH>
                <wp:positionV relativeFrom="paragraph">
                  <wp:posOffset>175895</wp:posOffset>
                </wp:positionV>
                <wp:extent cx="741680" cy="57785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680" cy="577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54F2E" w:rsidRPr="00890A2D" w:rsidRDefault="00D54F2E" w:rsidP="00D54F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orn 1965</w:t>
                            </w:r>
                          </w:p>
                          <w:p w:rsidR="00D54F2E" w:rsidRDefault="00D54F2E" w:rsidP="00D54F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90A2D">
                              <w:rPr>
                                <w:sz w:val="20"/>
                                <w:szCs w:val="20"/>
                              </w:rPr>
                              <w:t>Alive</w:t>
                            </w:r>
                          </w:p>
                          <w:p w:rsidR="00D54F2E" w:rsidRPr="00890A2D" w:rsidRDefault="00D54F2E" w:rsidP="00D54F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althy</w:t>
                            </w:r>
                          </w:p>
                          <w:p w:rsidR="00D54F2E" w:rsidRPr="00890A2D" w:rsidRDefault="00D54F2E" w:rsidP="00D54F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31" type="#_x0000_t202" style="position:absolute;margin-left:416.05pt;margin-top:13.85pt;width:58.4pt;height:45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" filled="f" stroked="f" strokeweight=".5pt">
                <v:textbox>
                  <w:txbxContent>
                    <w:p w:rsidR="00D54F2E" w:rsidRPr="00890A2D" w:rsidRDefault="00D54F2E" w:rsidP="00D54F2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orn 1965</w:t>
                      </w:r>
                    </w:p>
                    <w:p w:rsidR="00D54F2E" w:rsidRDefault="00D54F2E" w:rsidP="00D54F2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90A2D">
                        <w:rPr>
                          <w:sz w:val="20"/>
                          <w:szCs w:val="20"/>
                        </w:rPr>
                        <w:t>Alive</w:t>
                      </w:r>
                    </w:p>
                    <w:p w:rsidR="00D54F2E" w:rsidRPr="00890A2D" w:rsidRDefault="00D54F2E" w:rsidP="00D54F2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ealthy</w:t>
                      </w:r>
                    </w:p>
                    <w:p w:rsidR="00D54F2E" w:rsidRPr="00890A2D" w:rsidRDefault="00D54F2E" w:rsidP="00D54F2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F54DD75" wp14:editId="55C0B3A9">
                <wp:simplePos x="0" y="0"/>
                <wp:positionH relativeFrom="column">
                  <wp:posOffset>3614420</wp:posOffset>
                </wp:positionH>
                <wp:positionV relativeFrom="paragraph">
                  <wp:posOffset>179070</wp:posOffset>
                </wp:positionV>
                <wp:extent cx="741680" cy="57785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680" cy="577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54F2E" w:rsidRPr="00890A2D" w:rsidRDefault="00D54F2E" w:rsidP="00D54F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orn 1965</w:t>
                            </w:r>
                          </w:p>
                          <w:p w:rsidR="00D54F2E" w:rsidRDefault="00D54F2E" w:rsidP="00D54F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90A2D">
                              <w:rPr>
                                <w:sz w:val="20"/>
                                <w:szCs w:val="20"/>
                              </w:rPr>
                              <w:t>Alive</w:t>
                            </w:r>
                          </w:p>
                          <w:p w:rsidR="00D54F2E" w:rsidRPr="00890A2D" w:rsidRDefault="00D54F2E" w:rsidP="00D54F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althy</w:t>
                            </w:r>
                          </w:p>
                          <w:p w:rsidR="00D54F2E" w:rsidRPr="00890A2D" w:rsidRDefault="00D54F2E" w:rsidP="00D54F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32" type="#_x0000_t202" style="position:absolute;margin-left:284.6pt;margin-top:14.1pt;width:58.4pt;height:45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" filled="f" stroked="f" strokeweight=".5pt">
                <v:textbox>
                  <w:txbxContent>
                    <w:p w:rsidR="00D54F2E" w:rsidRPr="00890A2D" w:rsidRDefault="00D54F2E" w:rsidP="00D54F2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Born </w:t>
                      </w:r>
                      <w:r>
                        <w:rPr>
                          <w:sz w:val="20"/>
                          <w:szCs w:val="20"/>
                        </w:rPr>
                        <w:t>1965</w:t>
                      </w:r>
                    </w:p>
                    <w:p w:rsidR="00D54F2E" w:rsidRDefault="00D54F2E" w:rsidP="00D54F2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90A2D">
                        <w:rPr>
                          <w:sz w:val="20"/>
                          <w:szCs w:val="20"/>
                        </w:rPr>
                        <w:t>Alive</w:t>
                      </w:r>
                    </w:p>
                    <w:p w:rsidR="00D54F2E" w:rsidRPr="00890A2D" w:rsidRDefault="00D54F2E" w:rsidP="00D54F2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ealthy</w:t>
                      </w:r>
                    </w:p>
                    <w:p w:rsidR="00D54F2E" w:rsidRPr="00890A2D" w:rsidRDefault="00D54F2E" w:rsidP="00D54F2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D54F2E" w:rsidRPr="00D54F2E" w:rsidRDefault="00D54F2E" w:rsidP="00D54F2E">
      <w:pPr>
        <w:rPr>
          <w:sz w:val="28"/>
          <w:szCs w:val="28"/>
        </w:rPr>
      </w:pPr>
      <w:bookmarkStart w:id="0" w:name="_GoBack"/>
      <w:bookmarkEnd w:id="0"/>
    </w:p>
    <w:p w:rsidR="00D54F2E" w:rsidRPr="00D54F2E" w:rsidRDefault="00D54F2E" w:rsidP="00D54F2E">
      <w:pPr>
        <w:rPr>
          <w:sz w:val="28"/>
          <w:szCs w:val="28"/>
        </w:rPr>
      </w:pPr>
    </w:p>
    <w:p w:rsidR="00D54F2E" w:rsidRDefault="00D54F2E" w:rsidP="00E46AFC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E73A7EC" wp14:editId="75FDE57E">
                <wp:simplePos x="0" y="0"/>
                <wp:positionH relativeFrom="column">
                  <wp:posOffset>4493524</wp:posOffset>
                </wp:positionH>
                <wp:positionV relativeFrom="paragraph">
                  <wp:posOffset>158115</wp:posOffset>
                </wp:positionV>
                <wp:extent cx="465826" cy="293298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826" cy="293298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D54F2E" w:rsidRDefault="00D54F2E">
                            <w:r>
                              <w:t>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33" type="#_x0000_t202" style="position:absolute;margin-left:353.8pt;margin-top:12.45pt;width:36.7pt;height:23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" filled="f" stroked="f" strokeweight="2pt">
                <v:textbox>
                  <w:txbxContent>
                    <w:p w:rsidR="00D54F2E" w:rsidRDefault="00D54F2E">
                      <w:r>
                        <w:t>ALL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54F2E" w:rsidSect="00E46AFC">
      <w:pgSz w:w="16839" w:h="11907" w:orient="landscape" w:code="9"/>
      <w:pgMar w:top="126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3D7"/>
    <w:rsid w:val="00000B22"/>
    <w:rsid w:val="00013E8A"/>
    <w:rsid w:val="000144F1"/>
    <w:rsid w:val="00030F7D"/>
    <w:rsid w:val="00032568"/>
    <w:rsid w:val="00033049"/>
    <w:rsid w:val="00060DEB"/>
    <w:rsid w:val="00065E5C"/>
    <w:rsid w:val="00072F86"/>
    <w:rsid w:val="000736F0"/>
    <w:rsid w:val="00073A20"/>
    <w:rsid w:val="00076D54"/>
    <w:rsid w:val="00094A25"/>
    <w:rsid w:val="000A3DFF"/>
    <w:rsid w:val="000A4BD1"/>
    <w:rsid w:val="000A52AB"/>
    <w:rsid w:val="000C260B"/>
    <w:rsid w:val="000C60DB"/>
    <w:rsid w:val="000E1029"/>
    <w:rsid w:val="000E4B0E"/>
    <w:rsid w:val="000E763D"/>
    <w:rsid w:val="00102AF0"/>
    <w:rsid w:val="00104502"/>
    <w:rsid w:val="0010454A"/>
    <w:rsid w:val="0010787E"/>
    <w:rsid w:val="00114437"/>
    <w:rsid w:val="00115986"/>
    <w:rsid w:val="0013049C"/>
    <w:rsid w:val="00135258"/>
    <w:rsid w:val="0014557E"/>
    <w:rsid w:val="00147D22"/>
    <w:rsid w:val="00172E23"/>
    <w:rsid w:val="00190DEF"/>
    <w:rsid w:val="001A293E"/>
    <w:rsid w:val="001C3B33"/>
    <w:rsid w:val="001E73A5"/>
    <w:rsid w:val="001F0D1E"/>
    <w:rsid w:val="001F5E08"/>
    <w:rsid w:val="00215009"/>
    <w:rsid w:val="00220259"/>
    <w:rsid w:val="002223D2"/>
    <w:rsid w:val="0025683B"/>
    <w:rsid w:val="00286908"/>
    <w:rsid w:val="002927AF"/>
    <w:rsid w:val="002959BB"/>
    <w:rsid w:val="002A6F52"/>
    <w:rsid w:val="002B424D"/>
    <w:rsid w:val="002B5304"/>
    <w:rsid w:val="002C7AFC"/>
    <w:rsid w:val="002E6C05"/>
    <w:rsid w:val="002F3F16"/>
    <w:rsid w:val="00301920"/>
    <w:rsid w:val="003049EB"/>
    <w:rsid w:val="00307822"/>
    <w:rsid w:val="003317C1"/>
    <w:rsid w:val="00333D93"/>
    <w:rsid w:val="0033554E"/>
    <w:rsid w:val="0033565D"/>
    <w:rsid w:val="00335669"/>
    <w:rsid w:val="00350C46"/>
    <w:rsid w:val="00352DEC"/>
    <w:rsid w:val="00361B9A"/>
    <w:rsid w:val="003734F8"/>
    <w:rsid w:val="00377CE9"/>
    <w:rsid w:val="00381CCC"/>
    <w:rsid w:val="00383984"/>
    <w:rsid w:val="0038427E"/>
    <w:rsid w:val="00392578"/>
    <w:rsid w:val="00397AAD"/>
    <w:rsid w:val="003A3D03"/>
    <w:rsid w:val="003A4C0D"/>
    <w:rsid w:val="003F12DB"/>
    <w:rsid w:val="003F5F3B"/>
    <w:rsid w:val="00404649"/>
    <w:rsid w:val="00404FB5"/>
    <w:rsid w:val="004051D0"/>
    <w:rsid w:val="00435AE7"/>
    <w:rsid w:val="00443C86"/>
    <w:rsid w:val="00445577"/>
    <w:rsid w:val="0045082E"/>
    <w:rsid w:val="00450AB3"/>
    <w:rsid w:val="0045294A"/>
    <w:rsid w:val="0045426E"/>
    <w:rsid w:val="00460641"/>
    <w:rsid w:val="00462744"/>
    <w:rsid w:val="00464093"/>
    <w:rsid w:val="004672EB"/>
    <w:rsid w:val="004741C7"/>
    <w:rsid w:val="004B0B51"/>
    <w:rsid w:val="004B3D7A"/>
    <w:rsid w:val="004C3809"/>
    <w:rsid w:val="004E2769"/>
    <w:rsid w:val="004F23FB"/>
    <w:rsid w:val="004F40D7"/>
    <w:rsid w:val="00500C56"/>
    <w:rsid w:val="00502D28"/>
    <w:rsid w:val="00505D47"/>
    <w:rsid w:val="005235C6"/>
    <w:rsid w:val="00524D57"/>
    <w:rsid w:val="00530126"/>
    <w:rsid w:val="0053623E"/>
    <w:rsid w:val="005537E3"/>
    <w:rsid w:val="00564C96"/>
    <w:rsid w:val="0056766C"/>
    <w:rsid w:val="00572AED"/>
    <w:rsid w:val="00575A29"/>
    <w:rsid w:val="00593FB6"/>
    <w:rsid w:val="0059537E"/>
    <w:rsid w:val="00597353"/>
    <w:rsid w:val="005A7D8A"/>
    <w:rsid w:val="005B4AB8"/>
    <w:rsid w:val="005C461E"/>
    <w:rsid w:val="005D4541"/>
    <w:rsid w:val="005E29DC"/>
    <w:rsid w:val="005E4639"/>
    <w:rsid w:val="005F685E"/>
    <w:rsid w:val="00654FCD"/>
    <w:rsid w:val="00657DD8"/>
    <w:rsid w:val="006677E5"/>
    <w:rsid w:val="006715D7"/>
    <w:rsid w:val="00676886"/>
    <w:rsid w:val="0068262A"/>
    <w:rsid w:val="006953A0"/>
    <w:rsid w:val="006A4845"/>
    <w:rsid w:val="006C5DB6"/>
    <w:rsid w:val="006C5EB5"/>
    <w:rsid w:val="006C7460"/>
    <w:rsid w:val="006D55BA"/>
    <w:rsid w:val="006E40AD"/>
    <w:rsid w:val="00705227"/>
    <w:rsid w:val="00705704"/>
    <w:rsid w:val="00710AE2"/>
    <w:rsid w:val="00717E30"/>
    <w:rsid w:val="00720B6D"/>
    <w:rsid w:val="007313BB"/>
    <w:rsid w:val="00750A7B"/>
    <w:rsid w:val="00752C2D"/>
    <w:rsid w:val="00753CA6"/>
    <w:rsid w:val="00755AE0"/>
    <w:rsid w:val="00757411"/>
    <w:rsid w:val="0076192F"/>
    <w:rsid w:val="00762669"/>
    <w:rsid w:val="00773FF3"/>
    <w:rsid w:val="00787CDF"/>
    <w:rsid w:val="00790472"/>
    <w:rsid w:val="0079501D"/>
    <w:rsid w:val="007A27EC"/>
    <w:rsid w:val="007A74B4"/>
    <w:rsid w:val="007E0778"/>
    <w:rsid w:val="007E576B"/>
    <w:rsid w:val="007F4AE2"/>
    <w:rsid w:val="008062A1"/>
    <w:rsid w:val="008111B4"/>
    <w:rsid w:val="0084395D"/>
    <w:rsid w:val="00856838"/>
    <w:rsid w:val="008675C0"/>
    <w:rsid w:val="008767EF"/>
    <w:rsid w:val="00890A2D"/>
    <w:rsid w:val="00895B51"/>
    <w:rsid w:val="008960EC"/>
    <w:rsid w:val="008969F2"/>
    <w:rsid w:val="008A5362"/>
    <w:rsid w:val="008A6AAA"/>
    <w:rsid w:val="008B5907"/>
    <w:rsid w:val="008C119B"/>
    <w:rsid w:val="008D14D0"/>
    <w:rsid w:val="008D44E3"/>
    <w:rsid w:val="008D491E"/>
    <w:rsid w:val="008D731F"/>
    <w:rsid w:val="008E0846"/>
    <w:rsid w:val="008E3D93"/>
    <w:rsid w:val="008E6F2F"/>
    <w:rsid w:val="008F7AB4"/>
    <w:rsid w:val="0090226F"/>
    <w:rsid w:val="00907ACD"/>
    <w:rsid w:val="0093272B"/>
    <w:rsid w:val="009376B3"/>
    <w:rsid w:val="00943700"/>
    <w:rsid w:val="00957935"/>
    <w:rsid w:val="0096595D"/>
    <w:rsid w:val="00966592"/>
    <w:rsid w:val="00977D58"/>
    <w:rsid w:val="009B64B8"/>
    <w:rsid w:val="009C22FC"/>
    <w:rsid w:val="009C3445"/>
    <w:rsid w:val="009D65DE"/>
    <w:rsid w:val="00A063D0"/>
    <w:rsid w:val="00A33E25"/>
    <w:rsid w:val="00A5089E"/>
    <w:rsid w:val="00A64FCA"/>
    <w:rsid w:val="00A673AC"/>
    <w:rsid w:val="00A74479"/>
    <w:rsid w:val="00A74CB8"/>
    <w:rsid w:val="00A849A3"/>
    <w:rsid w:val="00A867C1"/>
    <w:rsid w:val="00A92862"/>
    <w:rsid w:val="00A94136"/>
    <w:rsid w:val="00AA0FC1"/>
    <w:rsid w:val="00AA60CE"/>
    <w:rsid w:val="00AA7CEA"/>
    <w:rsid w:val="00AB087F"/>
    <w:rsid w:val="00AC08DF"/>
    <w:rsid w:val="00AC4FD3"/>
    <w:rsid w:val="00AD071C"/>
    <w:rsid w:val="00AD34D3"/>
    <w:rsid w:val="00AD36AD"/>
    <w:rsid w:val="00AD46B5"/>
    <w:rsid w:val="00AE76BF"/>
    <w:rsid w:val="00AF7817"/>
    <w:rsid w:val="00B000A1"/>
    <w:rsid w:val="00B010CC"/>
    <w:rsid w:val="00B272DE"/>
    <w:rsid w:val="00B37506"/>
    <w:rsid w:val="00B4535C"/>
    <w:rsid w:val="00B45C7D"/>
    <w:rsid w:val="00B54A72"/>
    <w:rsid w:val="00B54E13"/>
    <w:rsid w:val="00B714FB"/>
    <w:rsid w:val="00B81768"/>
    <w:rsid w:val="00B81F26"/>
    <w:rsid w:val="00B84FBE"/>
    <w:rsid w:val="00B93A21"/>
    <w:rsid w:val="00B96CA3"/>
    <w:rsid w:val="00BC28CD"/>
    <w:rsid w:val="00BC3CEE"/>
    <w:rsid w:val="00BD259F"/>
    <w:rsid w:val="00BE4185"/>
    <w:rsid w:val="00BF4591"/>
    <w:rsid w:val="00C01BE7"/>
    <w:rsid w:val="00C046A8"/>
    <w:rsid w:val="00C113DC"/>
    <w:rsid w:val="00C21133"/>
    <w:rsid w:val="00C2487E"/>
    <w:rsid w:val="00C27ABE"/>
    <w:rsid w:val="00C3572F"/>
    <w:rsid w:val="00C5478B"/>
    <w:rsid w:val="00C559A6"/>
    <w:rsid w:val="00C60469"/>
    <w:rsid w:val="00C74BA2"/>
    <w:rsid w:val="00C845FF"/>
    <w:rsid w:val="00C952A3"/>
    <w:rsid w:val="00CA68D0"/>
    <w:rsid w:val="00CB0420"/>
    <w:rsid w:val="00CB61AA"/>
    <w:rsid w:val="00CB63E3"/>
    <w:rsid w:val="00CD75B1"/>
    <w:rsid w:val="00CF375A"/>
    <w:rsid w:val="00CF5AFB"/>
    <w:rsid w:val="00CF67F3"/>
    <w:rsid w:val="00D02814"/>
    <w:rsid w:val="00D27A85"/>
    <w:rsid w:val="00D31BA8"/>
    <w:rsid w:val="00D54F2E"/>
    <w:rsid w:val="00D62930"/>
    <w:rsid w:val="00D73E12"/>
    <w:rsid w:val="00D86421"/>
    <w:rsid w:val="00D94D86"/>
    <w:rsid w:val="00DA3214"/>
    <w:rsid w:val="00DA3FDE"/>
    <w:rsid w:val="00DB64D1"/>
    <w:rsid w:val="00DB79C8"/>
    <w:rsid w:val="00DD2955"/>
    <w:rsid w:val="00DD7B34"/>
    <w:rsid w:val="00DE1198"/>
    <w:rsid w:val="00DE2F7D"/>
    <w:rsid w:val="00DE6D5B"/>
    <w:rsid w:val="00DF641F"/>
    <w:rsid w:val="00E0670E"/>
    <w:rsid w:val="00E1715F"/>
    <w:rsid w:val="00E25EAE"/>
    <w:rsid w:val="00E268E1"/>
    <w:rsid w:val="00E33F99"/>
    <w:rsid w:val="00E40446"/>
    <w:rsid w:val="00E4180F"/>
    <w:rsid w:val="00E426ED"/>
    <w:rsid w:val="00E43045"/>
    <w:rsid w:val="00E46AFC"/>
    <w:rsid w:val="00E56D80"/>
    <w:rsid w:val="00E63A91"/>
    <w:rsid w:val="00E63CC2"/>
    <w:rsid w:val="00E75569"/>
    <w:rsid w:val="00E80C6C"/>
    <w:rsid w:val="00E904E4"/>
    <w:rsid w:val="00EA1104"/>
    <w:rsid w:val="00EB5547"/>
    <w:rsid w:val="00EE0485"/>
    <w:rsid w:val="00EF5C04"/>
    <w:rsid w:val="00EF7A76"/>
    <w:rsid w:val="00F015B4"/>
    <w:rsid w:val="00F10D9D"/>
    <w:rsid w:val="00F14F69"/>
    <w:rsid w:val="00F22E97"/>
    <w:rsid w:val="00F2307A"/>
    <w:rsid w:val="00F353D7"/>
    <w:rsid w:val="00F4229E"/>
    <w:rsid w:val="00F61B31"/>
    <w:rsid w:val="00F63570"/>
    <w:rsid w:val="00F64806"/>
    <w:rsid w:val="00F65C66"/>
    <w:rsid w:val="00F8233D"/>
    <w:rsid w:val="00F83727"/>
    <w:rsid w:val="00F91D9C"/>
    <w:rsid w:val="00FA1E8A"/>
    <w:rsid w:val="00FA4DE3"/>
    <w:rsid w:val="00FA7B6F"/>
    <w:rsid w:val="00FC417B"/>
    <w:rsid w:val="00FC60B8"/>
    <w:rsid w:val="00FC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E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E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F3C653-73C7-4715-9370-564ADC8B0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a'a</dc:creator>
  <cp:keywords/>
  <dc:description/>
  <cp:lastModifiedBy>Lika'a</cp:lastModifiedBy>
  <cp:revision>15</cp:revision>
  <cp:lastPrinted>2016-01-16T03:01:00Z</cp:lastPrinted>
  <dcterms:created xsi:type="dcterms:W3CDTF">2016-01-16T01:58:00Z</dcterms:created>
  <dcterms:modified xsi:type="dcterms:W3CDTF">2016-05-11T10:30:00Z</dcterms:modified>
</cp:coreProperties>
</file>